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Supplementary Table S1. </w:t>
      </w:r>
      <w:r>
        <w:rPr>
          <w:rFonts w:cs="Garamond" w:ascii="Garamond" w:hAnsi="Garamond"/>
        </w:rPr>
        <w:t>PCR primers and conditions used for sequencing in this study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tbl>
      <w:tblPr>
        <w:tblW w:w="93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800"/>
        <w:gridCol w:w="2936"/>
        <w:gridCol w:w="1980"/>
      </w:tblGrid>
      <w:tr>
        <w:trPr>
          <w:trHeight w:val="22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Gene/seq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Amplicon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size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Name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Prim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eastAsia="sv-SE"/>
              </w:rPr>
              <w:t>Annealing temp. (°C)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  <w:t>MTNR1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Promot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10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ApromF2 MTNR1Aprom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TGGTCTGGCATAAAGTATATGAG</w:t>
            </w:r>
            <w:bookmarkStart w:id="0" w:name="OLE_LINK16"/>
            <w:bookmarkStart w:id="1" w:name="OLE_LINK15"/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 xml:space="preserve"> ACAGGATGACCAGGAGGTTG</w:t>
            </w:r>
            <w:bookmarkEnd w:id="0"/>
            <w:bookmarkEnd w:id="1"/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Td* 60-50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Aex1F2 MTNR1Aex1R2(3)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ACGAGGAGAGGCCTCTGGGAC AGAACCAAGTGCTTGGGGAA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Td* 60-50</w:t>
            </w:r>
          </w:p>
        </w:tc>
      </w:tr>
      <w:tr>
        <w:trPr>
          <w:trHeight w:val="22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12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Aex2F MTNR1Aex2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AAACGGCCTCCACTTCATTT CTGAACCGCATTCCTCAGT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  <w:t>MTNR1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Promot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80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BpromF MTNR1Bprom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TAACCCCTCCAAAAACCACA AGGAGCCGTTCTCTGACAT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Bex1F MTNR1Bex1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CAAGTCCTCCTCCCATTCCTA GGAAAAGGCAGCGCATAT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14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MTNR1Bex2F MTNR1Bex2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TCGTGGAGGGTAGGATGTTC GTGTGTAGGGAAGGTCAATG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60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  <w:t>GPR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Promot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11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promF GPRprom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CCGAGAGGAATCCTGACTGA AGAGAGCAAATGACAGCATC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 xml:space="preserve">Td* 60-50    </w:t>
            </w:r>
          </w:p>
          <w:p>
            <w:pPr>
              <w:pStyle w:val="Normal"/>
              <w:ind w:left="45" w:hanging="0"/>
              <w:rPr>
                <w:rFonts w:ascii="Courier New" w:hAnsi="Courier New" w:cs="Courier New"/>
                <w:sz w:val="16"/>
                <w:szCs w:val="16"/>
                <w:lang w:eastAsia="sv-SE"/>
              </w:rPr>
            </w:pPr>
            <w:r>
              <w:rPr>
                <w:rFonts w:cs="Courier New" w:ascii="Courier New" w:hAnsi="Courier New"/>
                <w:sz w:val="16"/>
                <w:szCs w:val="16"/>
                <w:lang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7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ex1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ex1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CAGTCGGAAGCAAGATGACA CACGGGAACGCTTTGTACT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 xml:space="preserve">Td 60-50  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ex2F1C GPRex2R1B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CCTGCACCTTAAATGTGTAGA CAGCAAGTTGGTTGTCAGGA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8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7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ex2F2 GPRex2R2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CTGTCCTGCCCAACATGTAC GGAGGATCTGGAATGGGGCT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 xml:space="preserve">Td 60-50    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87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PRex2F3 GPRex2R3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GAAACCCCGATGAATGTCC CTGTGTCTAGATGCAGTAAGG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 xml:space="preserve">Td* 60-50    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  <w:t>AA-NA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Promoter/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 w:eastAsia="sv-SE"/>
              </w:rPr>
              <w:t>9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 w:eastAsia="sv-SE"/>
              </w:rPr>
              <w:t>AA-NATpr+ex1F AA-NATpr+ex1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CTGTGTGGGTAGGAGCAGAA CTCCACCTTCCAAGACACT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65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/3/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 w:eastAsia="sv-SE"/>
              </w:rPr>
              <w:t>175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fr-FR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 w:eastAsia="sv-SE"/>
              </w:rPr>
              <w:t>AA-NATex2+3+4F AA-NATex2+3+4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GAATGTGCCCATTGATTTAGG AATGGGCTACTGTGAGGAT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61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  <w:t>ASM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i/>
                <w:i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b/>
                <w:i/>
                <w:sz w:val="18"/>
                <w:szCs w:val="18"/>
                <w:lang w:eastAsia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Promoter/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1B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62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1B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1B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2" w:name="OLE_LINK148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AAAGGGGTCTCACTATGTTGC</w:t>
            </w:r>
            <w:bookmarkEnd w:id="2"/>
          </w:p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TGGAACGTGAGTGTGATGAA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2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2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3" w:name="OLE_LINK100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TGGTGCAATCTCATTTGACTCTG</w:t>
            </w:r>
            <w:bookmarkEnd w:id="3"/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GGGTTCATGCCATTCTCCT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58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95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3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3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bookmarkStart w:id="4" w:name="OLE_LINK83"/>
            <w:bookmarkStart w:id="5" w:name="OLE_LINK224"/>
            <w:bookmarkStart w:id="6" w:name="OLE_LINK223"/>
            <w:r>
              <w:rPr>
                <w:rFonts w:cs="Courier New" w:ascii="Courier New" w:hAnsi="Courier New"/>
                <w:sz w:val="18"/>
                <w:szCs w:val="20"/>
                <w:lang w:eastAsia="sv-SE"/>
              </w:rPr>
              <w:t>CAGCTGTACAAGGCAAGAGGA</w:t>
            </w:r>
            <w:bookmarkEnd w:id="4"/>
            <w:bookmarkEnd w:id="5"/>
            <w:bookmarkEnd w:id="6"/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bookmarkStart w:id="7" w:name="OLE_LINK89"/>
            <w:bookmarkStart w:id="8" w:name="OLE_LINK88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TTTCACCTCCTCCACTGCCA</w:t>
            </w:r>
            <w:bookmarkEnd w:id="7"/>
            <w:bookmarkEnd w:id="8"/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55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28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4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4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9" w:name="OLE_LINK103"/>
            <w:bookmarkStart w:id="10" w:name="OLE_LINK102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GCCTGGGCTACAGAGCTGAAA</w:t>
            </w:r>
            <w:bookmarkEnd w:id="9"/>
            <w:bookmarkEnd w:id="10"/>
          </w:p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TCCTGGGTTGTGCCATTT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55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 xml:space="preserve">Exon5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3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5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5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11" w:name="OLE_LINK151"/>
            <w:bookmarkStart w:id="12" w:name="OLE_LINK150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CTGTGGGGTATAGCTCCGTTC</w:t>
            </w:r>
            <w:bookmarkEnd w:id="11"/>
            <w:bookmarkEnd w:id="12"/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bookmarkStart w:id="13" w:name="OLE_LINK153"/>
            <w:bookmarkStart w:id="14" w:name="OLE_LINK152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GCACATGTCAAAGCATCAGA</w:t>
            </w:r>
            <w:bookmarkEnd w:id="13"/>
            <w:bookmarkEnd w:id="14"/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3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6F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6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15" w:name="OLE_LINK85"/>
            <w:bookmarkStart w:id="16" w:name="OLE_LINK84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GCTTGCAGTGAGCGGAAATC</w:t>
            </w:r>
            <w:bookmarkEnd w:id="15"/>
            <w:bookmarkEnd w:id="16"/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GCACCCATCGACTCGTCATT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35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7F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eastAsia="Times" w:cs="Courier New" w:ascii="Courier New" w:hAnsi="Courier New"/>
                <w:sz w:val="18"/>
                <w:szCs w:val="20"/>
                <w:lang w:eastAsia="sv-SE"/>
              </w:rPr>
              <w:t>ASMT7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TGGGTTGGACCCTTCATGAGT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eastAsia="Times" w:cs="Courier New" w:ascii="Courier New" w:hAnsi="Courier New"/>
                <w:sz w:val="18"/>
                <w:szCs w:val="20"/>
                <w:lang w:eastAsia="sv-SE"/>
              </w:rPr>
              <w:t>GTGTTTCCGGGAGTGAGAGG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3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8F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8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bookmarkStart w:id="17" w:name="OLE_LINK115"/>
            <w:bookmarkStart w:id="18" w:name="OLE_LINK114"/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GCCTGGAAGACCTGGGAAAG</w:t>
            </w:r>
            <w:bookmarkEnd w:id="17"/>
            <w:bookmarkEnd w:id="18"/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CTGTGGGATGATTTCAGTG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64</w:t>
            </w:r>
          </w:p>
        </w:tc>
      </w:tr>
      <w:tr>
        <w:trPr>
          <w:trHeight w:val="227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Exon 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eastAsia="sv-SE"/>
              </w:rPr>
              <w:t>50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9F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ASMT9R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GGTGCCCTGACTGTCCTCTGA</w:t>
            </w:r>
          </w:p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20"/>
                <w:lang w:eastAsia="sv-SE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20"/>
                <w:lang w:eastAsia="sv-SE"/>
              </w:rPr>
              <w:t>CCATCAGCGTGGTCCTCAG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  <w:lang w:val="sv-SE" w:eastAsia="sv-SE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sv-SE" w:eastAsia="sv-SE"/>
              </w:rPr>
              <w:t>64</w:t>
            </w:r>
          </w:p>
        </w:tc>
      </w:tr>
    </w:tbl>
    <w:p>
      <w:pPr>
        <w:pStyle w:val="Footer"/>
        <w:tabs>
          <w:tab w:val="clear" w:pos="1304"/>
          <w:tab w:val="left" w:pos="426" w:leader="none"/>
        </w:tabs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Footer"/>
        <w:tabs>
          <w:tab w:val="clear" w:pos="1304"/>
          <w:tab w:val="left" w:pos="426" w:leader="none"/>
        </w:tabs>
        <w:rPr/>
      </w:pPr>
      <w:r>
        <w:rPr>
          <w:rFonts w:cs="Garamond" w:ascii="Garamond" w:hAnsi="Garamond"/>
          <w:lang w:val="en-GB"/>
        </w:rPr>
        <w:t>All PCRs were performed with HotStarTaq polymerase (QIAGEN) on a GeneAmp PCR System 9700 (Applied Biosystems)</w:t>
      </w:r>
      <w:r>
        <w:rPr>
          <w:rFonts w:eastAsia="Times" w:cs="Garamond" w:ascii="Garamond" w:hAnsi="Garamond"/>
          <w:lang w:val="en-GB"/>
        </w:rPr>
        <w:t xml:space="preserve"> at the following temperatures: </w:t>
      </w:r>
      <w:r>
        <w:rPr>
          <w:rFonts w:eastAsia="Times" w:cs="Garamond" w:ascii="Garamond" w:hAnsi="Garamond"/>
          <w:lang w:val="en-US"/>
        </w:rPr>
        <w:t xml:space="preserve">15 min at 95°C, 35 cycles of: 30 s at 95°C, 30 s at annealing temperature, 0.5-1 min at 72°C, followed by a final extension step of 10 min at 72°C. *PCRs performed with a </w:t>
      </w:r>
      <w:r>
        <w:rPr>
          <w:rFonts w:cs="Garamond" w:ascii="Garamond" w:hAnsi="Garamond"/>
          <w:lang w:val="en-GB"/>
        </w:rPr>
        <w:t xml:space="preserve">Touch-down annealing temperature are indicated by td. </w:t>
      </w:r>
      <w:r>
        <w:rPr>
          <w:rFonts w:eastAsia="Times" w:cs="Garamond" w:ascii="Garamond" w:hAnsi="Garamond"/>
          <w:lang w:val="en-GB"/>
        </w:rPr>
        <w:t xml:space="preserve">Finally, to evaluate the PCR products, they </w:t>
      </w:r>
      <w:r>
        <w:rPr>
          <w:rFonts w:cs="Garamond" w:ascii="Garamond" w:hAnsi="Garamond"/>
          <w:lang w:val="en-GB"/>
        </w:rPr>
        <w:t xml:space="preserve">were run onto an agarose gel (1,5%, stained with EtBr) and viewed under ultra-violet light to evaluate quantity and quality for further analysi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andardstycketypsnitt">
    <w:name w:val="Standardstycketypsnitt"/>
    <w:qFormat/>
    <w:rPr/>
  </w:style>
  <w:style w:type="character" w:styleId="SidfotChar">
    <w:name w:val="Sidfot Char"/>
    <w:basedOn w:val="Standardstycketypsnitt"/>
    <w:qFormat/>
    <w:rPr>
      <w:rFonts w:ascii="Times New Roman" w:hAnsi="Times New Roman" w:eastAsia="Times New Roman" w:cs="Times New Roman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1:50:00Z</dcterms:created>
  <dc:creator>Jonas Melke</dc:creator>
  <dc:description/>
  <cp:keywords/>
  <dc:language>en-US</dc:language>
  <cp:lastModifiedBy>Jonas Melke</cp:lastModifiedBy>
  <dcterms:modified xsi:type="dcterms:W3CDTF">2010-03-25T13:20:00Z</dcterms:modified>
  <cp:revision>7</cp:revision>
  <dc:subject/>
  <dc:title/>
</cp:coreProperties>
</file>